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A384F" w14:textId="5F823F9B" w:rsidR="00466594" w:rsidRDefault="00466594" w:rsidP="00466594">
      <w:r>
        <w:t xml:space="preserve">Metadata for </w:t>
      </w:r>
      <w:r w:rsidR="008C6641" w:rsidRPr="008C6641">
        <w:t xml:space="preserve">LL-37 </w:t>
      </w:r>
      <w:r w:rsidR="008C6641">
        <w:t>levels under various bacterial conditions and stimulation states</w:t>
      </w:r>
    </w:p>
    <w:p w14:paraId="5F0EEEE9" w14:textId="77777777" w:rsidR="00466594" w:rsidRDefault="00466594" w:rsidP="00466594"/>
    <w:p w14:paraId="671BA4F7" w14:textId="2D1949D7" w:rsidR="00051C90" w:rsidRDefault="00051C90" w:rsidP="00051C90">
      <w:pPr>
        <w:spacing w:line="480" w:lineRule="auto"/>
      </w:pPr>
      <w:r w:rsidRPr="00051C90">
        <w:t xml:space="preserve">This dataset </w:t>
      </w:r>
      <w:r>
        <w:t>contains</w:t>
      </w:r>
      <w:r w:rsidRPr="00051C90">
        <w:t xml:space="preserve"> raw experimental LL-37 concentration values (ng/ml) measured from four individual stem cell samples</w:t>
      </w:r>
      <w:r>
        <w:t xml:space="preserve">, each </w:t>
      </w:r>
      <w:r w:rsidRPr="00051C90">
        <w:t xml:space="preserve">exposed to different conditions: medium only (used as a baseline control), no bacteria, </w:t>
      </w:r>
      <w:r w:rsidRPr="00051C90">
        <w:rPr>
          <w:i/>
          <w:iCs/>
        </w:rPr>
        <w:t>Pseudomonas aeruginosa, Proteus mirabilis</w:t>
      </w:r>
      <w:r w:rsidRPr="00051C90">
        <w:t xml:space="preserve">, and MRSA. Measurements were </w:t>
      </w:r>
      <w:r>
        <w:t>conducted</w:t>
      </w:r>
      <w:r w:rsidRPr="00051C90">
        <w:t xml:space="preserve"> under both unstimulated and IFN-γ stimulated states. The data re</w:t>
      </w:r>
      <w:r>
        <w:t>port</w:t>
      </w:r>
      <w:r w:rsidRPr="00051C90">
        <w:t xml:space="preserve"> individual experimental values without aggregation, enabling detailed analysis of LL-37 production </w:t>
      </w:r>
      <w:r w:rsidRPr="008C6641">
        <w:t xml:space="preserve">under different bacterial </w:t>
      </w:r>
      <w:r>
        <w:t xml:space="preserve">exposures </w:t>
      </w:r>
      <w:r w:rsidRPr="008C6641">
        <w:t>and stimulation conditions.</w:t>
      </w:r>
    </w:p>
    <w:p w14:paraId="2D531364" w14:textId="77777777" w:rsidR="00051C90" w:rsidRDefault="00051C90" w:rsidP="00051C90">
      <w:pPr>
        <w:spacing w:line="480" w:lineRule="auto"/>
      </w:pPr>
    </w:p>
    <w:sectPr w:rsidR="00051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94"/>
    <w:rsid w:val="00051C90"/>
    <w:rsid w:val="00466594"/>
    <w:rsid w:val="0068597A"/>
    <w:rsid w:val="008C6641"/>
    <w:rsid w:val="00AC200E"/>
    <w:rsid w:val="00BE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0E5B8"/>
  <w15:chartTrackingRefBased/>
  <w15:docId w15:val="{150BF6B1-9F33-465C-B6AD-EF92BB46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5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5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5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5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5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5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5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5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5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5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5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5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5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5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5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5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9-06T18:56:00Z</dcterms:created>
  <dcterms:modified xsi:type="dcterms:W3CDTF">2025-09-06T19:13:00Z</dcterms:modified>
</cp:coreProperties>
</file>